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ind w:left="720" w:firstLine="720"/>
        <w:rPr>
          <w:sz w:val="24"/>
          <w:szCs w:val="24"/>
        </w:rPr>
      </w:pPr>
      <w:r>
        <w:rPr>
          <w:sz w:val="24"/>
          <w:szCs w:val="24"/>
        </w:rPr>
        <w:t>Additional Table 3</w:t>
      </w:r>
      <w:r>
        <w:rPr>
          <w:b w:val="false"/>
          <w:sz w:val="24"/>
          <w:szCs w:val="24"/>
        </w:rPr>
        <w:t>: Abbreviated and full metabolite names</w:t>
      </w:r>
    </w:p>
    <w:tbl>
      <w:tblPr>
        <w:tblW w:w="6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4909"/>
      </w:tblGrid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dpg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-Phospho-D-glyceroyl 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dpg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glycerate 2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dr1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-Deoxy-D-ribose 1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dr5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-Deoxy-D-ribose 5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dpg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-Phospho-D-glycer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ld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aldehyd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oa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yl-CoA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yl 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e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enin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P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P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a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enzyme A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d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oxyadenosin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d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DP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m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MP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ha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hydroxyaceton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ha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hydroxyacetone 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oh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anol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6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Fructose 6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d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Fructose 1,6-bis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3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yceraldehyde 3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6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Glucose 6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+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2o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2O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c-D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Lact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cotinamide adenine dinucleotid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cotinamide adenine dinucleotide - reduced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cotinamide adenine dinucleotide 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ph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cotinamide adenine dinucleotide phosphate - reduced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2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enolpyruv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i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uv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8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biquinone-8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8h2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biquinol-8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1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pha-D-Ribose 1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5p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pha-D-Ribose 5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u5p-D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Ribulose 5-phosphate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dox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idized thioredoxin</w:t>
            </w:r>
          </w:p>
        </w:tc>
      </w:tr>
      <w:tr>
        <w:trPr/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drd</w:t>
            </w:r>
          </w:p>
        </w:tc>
        <w:tc>
          <w:tcPr>
            <w:tcW w:w="4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duced thioredoxin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 xml:space="preserve">                       </w:t>
      </w:r>
    </w:p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 xml:space="preserve">                          </w:t>
      </w:r>
      <w:r>
        <w:rPr>
          <w:sz w:val="24"/>
          <w:szCs w:val="24"/>
        </w:rPr>
        <w:t>Additional Table 4</w:t>
      </w:r>
      <w:r>
        <w:rPr>
          <w:b w:val="false"/>
          <w:sz w:val="24"/>
          <w:szCs w:val="24"/>
        </w:rPr>
        <w:t>: Abbreviated and full reaction names</w:t>
      </w:r>
    </w:p>
    <w:tbl>
      <w:tblPr>
        <w:tblW w:w="6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4756"/>
      </w:tblGrid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Kr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ate ki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ate reversible transport via proton sympor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HE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etaldehyde dehydroge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K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enylate ki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S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P synth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BD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chrome oxidase bd (ubiquinol-8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BO3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chrome oxidase bo3 (ubiquinol-8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LACt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lactate reversible transport via proton sympor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DK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oxyadenylate ki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HAPT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hydroxyacetone phosphotransfer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RPA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oxyribose-phosphate aldol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O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ol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OHt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thanol reversible transport via proton sympor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6PA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uctose 6-phosphate aldol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A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uctose-bisphosphate aldol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t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mate transpor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6PDH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ucose-6 phosphate dehydroge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PD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yceraldehyde-3-phosphate dehydroge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DH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-lactate dehydroge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5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 dehydrogenase (ubiquinone-8, non proton tranlocating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6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H dehydrogenase (ubiquinone-8, proton translocating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TD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'-nucleotidase (dAMP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TD2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’-nucleotidase (UMP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DH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uvate dehydroge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FK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fructoki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FL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uvate formate ly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L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-phosphogluconolacto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I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ucose-6-phosphate isomer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K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glycerate ki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M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glycerate mut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M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pentomut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PM2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pentomutase 2 (deoxyribose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TA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transacetyl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NP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rine-nucleoside phosphorylase (Deoxyadenosine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K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uvate ki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t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yruvate reversible transport via proton sympor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DR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onucleoside-diphosphate reductase (ADP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PI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ose-5-phosphate isomer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D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D(P) transhydrogen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PI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ose-phosphate isomerase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DR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oredoxin reductase (NADPH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IK</w:t>
            </w:r>
          </w:p>
        </w:tc>
        <w:tc>
          <w:tcPr>
            <w:tcW w:w="4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idine kinase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6:27:00Z</dcterms:created>
  <dc:creator>cbarrett</dc:creator>
  <dc:description/>
  <dc:language>en-US</dc:language>
  <cp:lastModifiedBy>philip.dooner</cp:lastModifiedBy>
  <dcterms:modified xsi:type="dcterms:W3CDTF">2009-03-04T16:27:00Z</dcterms:modified>
  <cp:revision>2</cp:revision>
  <dc:subject/>
  <dc:title>Additional Table 3: Abbreviated and full metabolite names</dc:title>
</cp:coreProperties>
</file>